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 genome published insects’ data</w:t>
      </w:r>
    </w:p>
    <w:tbl>
      <w:tblPr>
        <w:tblW w:w="141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552"/>
        <w:gridCol w:w="10206"/>
      </w:tblGrid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0" w:name="OLE_LINK28"/>
            <w:bookmarkEnd w:id="0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der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10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RL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menopter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pis mellifera</w:t>
            </w:r>
          </w:p>
        </w:tc>
        <w:tc>
          <w:tcPr>
            <w:tcW w:w="102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ttp://hymenopteragenome.org/beebase/sites/hymenopteragenome.org.beebase/files/data/consortium_data/amel_OGSv3.2_pep.fa.gz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Nasonia vitripennis</w:t>
            </w:r>
          </w:p>
        </w:tc>
        <w:tc>
          <w:tcPr>
            <w:tcW w:w="102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ttp://hymenopteragenome.org/nasonia/nasonia_genome_consortium/data/Nvit_OGSv1.2_pep.fa.gz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ta cephalotes</w:t>
            </w:r>
          </w:p>
        </w:tc>
        <w:tc>
          <w:tcPr>
            <w:tcW w:w="102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ttp://hymenopteragenome.org/drupal/sites/hymenopteragenome.org.atta/files/data/acep_OGSv1.2_pep.fa.gz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ogonomyrmex barbatus</w:t>
            </w:r>
          </w:p>
        </w:tc>
        <w:tc>
          <w:tcPr>
            <w:tcW w:w="102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ttp://hymenopteragenome.org/drupal/sites/hymenopteragenome.org.pogo/files/data/pbar_OGSv1.2_pep.fa.gz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olenopsis invicta</w:t>
            </w:r>
          </w:p>
        </w:tc>
        <w:tc>
          <w:tcPr>
            <w:tcW w:w="102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ttp://hymenopteragenome.org/drupal/sites/hymenopteragenome.org.solenopsis/files/data/sinv_OGSv2.2.3_pep.fa.gz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arpegnathos saltator</w:t>
            </w:r>
          </w:p>
        </w:tc>
        <w:tc>
          <w:tcPr>
            <w:tcW w:w="102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ttp://hymenopteragenome.org/drupal/sites/hymenopteragenome.org.harpegnathos/files/data/hsal_OGSv3.3_pep.fa.gz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Camponotus floridanus </w:t>
            </w:r>
          </w:p>
        </w:tc>
        <w:tc>
          <w:tcPr>
            <w:tcW w:w="102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ttp://hymenopteragenome.org/drupal/sites/hymenopteragenome.org.camponotus/files/data/cflo_OGSv3.3_pep.fa.gz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Acromyrmex echinatior </w:t>
            </w:r>
          </w:p>
        </w:tc>
        <w:tc>
          <w:tcPr>
            <w:tcW w:w="102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ttp://hymenopteragenome.org/drupal/sites/hymenopteragenome.org.acromyrmex/files/data/aech_OGSv3.8_pep.fa.gz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Linepithema humile </w:t>
            </w:r>
          </w:p>
        </w:tc>
        <w:tc>
          <w:tcPr>
            <w:tcW w:w="102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ttp://hymenopteragenome.org/drupal/sites/hymenopteragenome.org.linepithema/files/data/lhum_OGSv1.2_pep.fa.gz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leoptera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Tribolium castaneum </w:t>
            </w:r>
          </w:p>
        </w:tc>
        <w:tc>
          <w:tcPr>
            <w:tcW w:w="10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tp://ftp.bioinformatics.ksu.edu/pub/BeetleBase/3.0/Sequences/Manually_Curated_CDS_Peptide_mRNA/Manually_Curated_Peptide/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pidoptera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bookmarkStart w:id="1" w:name="OLE_LINK24"/>
            <w:bookmarkStart w:id="2" w:name="OLE_LINK23"/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Danaus plexippus</w:t>
            </w:r>
            <w:bookmarkEnd w:id="1"/>
            <w:bookmarkEnd w:id="2"/>
          </w:p>
        </w:tc>
        <w:tc>
          <w:tcPr>
            <w:tcW w:w="102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Bombyx mori</w:t>
            </w:r>
          </w:p>
        </w:tc>
        <w:tc>
          <w:tcPr>
            <w:tcW w:w="102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tp://silkdb.org/pub/current/Gene/Glean_genes/silkworm_glean_pep.fa.tar.gz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eliconius melpomene</w:t>
            </w:r>
          </w:p>
        </w:tc>
        <w:tc>
          <w:tcPr>
            <w:tcW w:w="102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ttp://butterflygenome.org/sites/default/files/Hmel1-1_Release_20120601.tgz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thiraptera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Pediculus humanus corporis </w:t>
            </w:r>
          </w:p>
        </w:tc>
        <w:tc>
          <w:tcPr>
            <w:tcW w:w="102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ttps://www.vectorbase.org/download/pediculus-humanus-usdapeptidesphumu21fagz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asmatodea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imema knulli</w:t>
            </w:r>
          </w:p>
        </w:tc>
        <w:tc>
          <w:tcPr>
            <w:tcW w:w="102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ttp://nosil-lab.group.shef.ac.uk/wp-content/uploads/data/timema_cristinae_draft_2014_gff_prots.tar.bz2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miptera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Acyrthosiphon pisum </w:t>
            </w:r>
          </w:p>
        </w:tc>
        <w:tc>
          <w:tcPr>
            <w:tcW w:w="102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ttps://www.aphidbase.com/aphidbase/content/download/3347/34150/file/aphidbase_2.1b_pep.fasta.bz2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hodnius prolixus</w:t>
            </w:r>
          </w:p>
        </w:tc>
        <w:tc>
          <w:tcPr>
            <w:tcW w:w="102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ttps://www.vectorbase.org/download/rhodnius-prolixus-cdcpeptidesrproc12fagz</w:t>
            </w:r>
          </w:p>
        </w:tc>
      </w:tr>
    </w:tbl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 genome published insects’ data (continued)</w:t>
      </w:r>
    </w:p>
    <w:tbl>
      <w:tblPr>
        <w:tblW w:w="141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552"/>
        <w:gridCol w:w="10206"/>
      </w:tblGrid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der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10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RL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ptera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Drosophila melanogaster</w:t>
            </w:r>
          </w:p>
        </w:tc>
        <w:tc>
          <w:tcPr>
            <w:tcW w:w="102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tp://ftp.flybase.net/genomes/Drosophila_melanogaster/dmel_r5.54_FB2013_06/fasta/dmel-all-translation-r5.54.fasta.gz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Drosophila pseudoobscura</w:t>
            </w:r>
          </w:p>
        </w:tc>
        <w:tc>
          <w:tcPr>
            <w:tcW w:w="102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tp://ftp.flybase.net/genomes/Drosophila_pseudoobscura/dpse_r3.1_FB2013_02/fasta/dpse-all-translation-r3.1.fasta.gz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Drosophila ananassae</w:t>
            </w:r>
          </w:p>
        </w:tc>
        <w:tc>
          <w:tcPr>
            <w:tcW w:w="102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tp://ftp.flybase.net/genomes/Drosophila_ananassae/dana_r1.3_FB2011_08/fasta/dana-all-translation-r1.3.fasta.gz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Drosophila erecta</w:t>
            </w:r>
          </w:p>
        </w:tc>
        <w:tc>
          <w:tcPr>
            <w:tcW w:w="102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tp://ftp.flybase.net/genomes/Drosophila_erecta/dere_r1.3_FB2011_08/fasta/dere-all-translation-r1.3.fasta.gz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Drosophila persimilis</w:t>
            </w:r>
          </w:p>
        </w:tc>
        <w:tc>
          <w:tcPr>
            <w:tcW w:w="102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tp://ftp.flybase.net/genomes/Drosophila_persimilis/dper_r1.3_FB2010_02/fasta/dper-all-translation-r1.3.fasta.gz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Drosophila sechellia</w:t>
            </w:r>
          </w:p>
        </w:tc>
        <w:tc>
          <w:tcPr>
            <w:tcW w:w="102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tp://ftp.flybase.net/genomes/Drosophila_sechellia/dsec_r1.3_FB2010_02/fasta/dsec-all-translation-r1.3.fasta.gz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Drosophila simulans</w:t>
            </w:r>
          </w:p>
        </w:tc>
        <w:tc>
          <w:tcPr>
            <w:tcW w:w="102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tp://ftp.flybase.net/genomes/Drosophila_simulans/dsim_r1.4_FB2012_03/fasta/dsim-all-translation-r1.4.fasta.gz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Drosophila willistoni</w:t>
            </w:r>
          </w:p>
        </w:tc>
        <w:tc>
          <w:tcPr>
            <w:tcW w:w="102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tp://ftp.flybase.net/genomes/Drosophila_willistoni/dwil_r1.3_FB2010_02/fasta/dwil-all-translation-r1.3.fasta.gz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Drosophila yakuba</w:t>
            </w:r>
          </w:p>
        </w:tc>
        <w:tc>
          <w:tcPr>
            <w:tcW w:w="102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tp://ftp.flybase.net/genomes/Drosophila_yakuba/dyak_r1.3_FB2011_08/fasta/dyak-all-translation-r1.3.fasta.gz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Drosophila grimshawi</w:t>
            </w:r>
          </w:p>
        </w:tc>
        <w:tc>
          <w:tcPr>
            <w:tcW w:w="102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tp://ftp.flybase.net/genomes/Drosophila_grimshawi/dgri_r1.3_FB2010_02/fasta/dgri-all-translation-r1.3.fasta.gz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Drosophila mojavensis</w:t>
            </w:r>
          </w:p>
        </w:tc>
        <w:tc>
          <w:tcPr>
            <w:tcW w:w="102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tp://ftp.flybase.net/genomes/Drosophila_mojavensis/dmoj_r1.3_FB2011_05/fasta/dmoj-all-translation-r1.3.fasta.gz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Drosophila virilis</w:t>
            </w:r>
          </w:p>
        </w:tc>
        <w:tc>
          <w:tcPr>
            <w:tcW w:w="102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tp://ftp.flybase.net/genomes/Drosophila_virilis/dvir_r1.2_FB2012_01/fasta/dvir-all-translation-r1.2.fasta.gz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Glossina morsitans</w:t>
            </w:r>
          </w:p>
        </w:tc>
        <w:tc>
          <w:tcPr>
            <w:tcW w:w="102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ttps://www.vectorbase.org/download/glossina-morsitans-yaletranscriptsgmory14fagz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nopheles gambiae</w:t>
            </w:r>
          </w:p>
        </w:tc>
        <w:tc>
          <w:tcPr>
            <w:tcW w:w="102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ttps://www.vectorbase.org/download/anopheles-gambiae-pestpeptidesagamp42fagz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edes aegypti</w:t>
            </w:r>
          </w:p>
        </w:tc>
        <w:tc>
          <w:tcPr>
            <w:tcW w:w="102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ttps://www.vectorbase.org/download/aedes-aegypti-liverpoolpeptidesaaegl32fagz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ulex quinquefasciatus</w:t>
            </w:r>
          </w:p>
        </w:tc>
        <w:tc>
          <w:tcPr>
            <w:tcW w:w="102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ttps://www.vectorbase.org/download/culex-quinquefasciatus-johannesburgpeptidescpipj22fagz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nopheles darlingi</w:t>
            </w:r>
          </w:p>
        </w:tc>
        <w:tc>
          <w:tcPr>
            <w:tcW w:w="102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ttps://www.vectorbase.org/download/anopheles-darlingi-coaripeptidesadarc32fagz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nopheles stephensi</w:t>
            </w:r>
          </w:p>
        </w:tc>
        <w:tc>
          <w:tcPr>
            <w:tcW w:w="102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ttps://www.vectorbase.org/download/anopheles-stephensi-indianpeptidesastei22fagz</w:t>
            </w:r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Lutzomyia longipalpis</w:t>
            </w:r>
          </w:p>
        </w:tc>
        <w:tc>
          <w:tcPr>
            <w:tcW w:w="102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3" w:name="OLE_LINK14"/>
            <w:bookmarkStart w:id="4" w:name="OLE_LINK13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ttps://www.vectorbase.org/download/lutzomyia-longipalpis-jacobinapeptidesllonj11fagz</w:t>
            </w:r>
            <w:bookmarkEnd w:id="3"/>
            <w:bookmarkEnd w:id="4"/>
          </w:p>
        </w:tc>
      </w:tr>
      <w:tr>
        <w:trPr>
          <w:trHeight w:val="300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hlebotomus papatasi</w:t>
            </w:r>
          </w:p>
        </w:tc>
        <w:tc>
          <w:tcPr>
            <w:tcW w:w="102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ttps://www.vectorbase.org/download/phlebotomus-papatasi-israelpeptidesppapi11fagz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3T02:34:00Z</dcterms:created>
  <dc:creator>zan zhang</dc:creator>
  <dc:description/>
  <cp:keywords/>
  <dc:language>en-US</dc:language>
  <cp:lastModifiedBy>zan zhang</cp:lastModifiedBy>
  <dcterms:modified xsi:type="dcterms:W3CDTF">2014-08-27T13:19:00Z</dcterms:modified>
  <cp:revision>159</cp:revision>
  <dc:subject/>
  <dc:title/>
</cp:coreProperties>
</file>